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051D8746" w:rsidR="00FB3483" w:rsidRPr="006637FF" w:rsidRDefault="00EE115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99431D7" w:rsidR="00FB3483" w:rsidRPr="006637FF" w:rsidRDefault="00EE115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58D2AF0" w:rsidR="00FB3483" w:rsidRPr="006637FF" w:rsidRDefault="00952C7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92CB649" w:rsidR="00FB3483" w:rsidRPr="006637FF" w:rsidRDefault="00EE115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D322A7D" w:rsidR="00FB3483" w:rsidRPr="006637FF" w:rsidRDefault="00EE115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0426CF05" w:rsidR="00FB3483" w:rsidRPr="006637FF" w:rsidRDefault="00EE115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3A33DB0" w:rsidR="00FB3483" w:rsidRPr="006637FF" w:rsidRDefault="00EE115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17B4390" w:rsidR="00FB3483" w:rsidRPr="006637FF" w:rsidRDefault="00EE115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9CCDC59" w:rsidR="00930A31" w:rsidRPr="006637FF" w:rsidRDefault="00EE115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No 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461B3FDF" w:rsidR="00930A31" w:rsidRPr="006637FF" w:rsidRDefault="00EE115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148C3D28" w:rsidR="00077B44" w:rsidRPr="006637FF" w:rsidRDefault="00EE115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No 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6C94565" w:rsidR="00077B44" w:rsidRPr="006637FF" w:rsidRDefault="00EE115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No 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textovprepojenie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2044D9" w14:textId="77777777" w:rsidR="007C5F75" w:rsidRDefault="007C5F75">
      <w:r>
        <w:separator/>
      </w:r>
    </w:p>
  </w:endnote>
  <w:endnote w:type="continuationSeparator" w:id="0">
    <w:p w14:paraId="43458589" w14:textId="77777777" w:rsidR="007C5F75" w:rsidRDefault="007C5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422D3C" w14:textId="77777777" w:rsidR="007C5F75" w:rsidRDefault="007C5F75">
      <w:r>
        <w:separator/>
      </w:r>
    </w:p>
  </w:footnote>
  <w:footnote w:type="continuationSeparator" w:id="0">
    <w:p w14:paraId="265941A7" w14:textId="77777777" w:rsidR="007C5F75" w:rsidRDefault="007C5F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59524894" w:rsidR="00947707" w:rsidRPr="00930A31" w:rsidRDefault="007C5F75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-2.55pt;margin-top:-8.8pt;width:36pt;height:33pt;z-index:1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019D0"/>
    <w:rsid w:val="00112277"/>
    <w:rsid w:val="00153D99"/>
    <w:rsid w:val="0018323E"/>
    <w:rsid w:val="00190C83"/>
    <w:rsid w:val="0021393F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118F"/>
    <w:rsid w:val="00542221"/>
    <w:rsid w:val="00550BF1"/>
    <w:rsid w:val="0059028D"/>
    <w:rsid w:val="005979B8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C5F75"/>
    <w:rsid w:val="008A3EAE"/>
    <w:rsid w:val="008A4D0B"/>
    <w:rsid w:val="008A59F0"/>
    <w:rsid w:val="008E2C91"/>
    <w:rsid w:val="008F6C95"/>
    <w:rsid w:val="00930A31"/>
    <w:rsid w:val="00947707"/>
    <w:rsid w:val="00952C7B"/>
    <w:rsid w:val="00962427"/>
    <w:rsid w:val="009827E5"/>
    <w:rsid w:val="00991B11"/>
    <w:rsid w:val="009A156A"/>
    <w:rsid w:val="009B797D"/>
    <w:rsid w:val="00A215D2"/>
    <w:rsid w:val="00A221C9"/>
    <w:rsid w:val="00A51991"/>
    <w:rsid w:val="00A86593"/>
    <w:rsid w:val="00A86A41"/>
    <w:rsid w:val="00AB79CE"/>
    <w:rsid w:val="00AE4BBD"/>
    <w:rsid w:val="00B51910"/>
    <w:rsid w:val="00C12962"/>
    <w:rsid w:val="00C15DF7"/>
    <w:rsid w:val="00CC30DD"/>
    <w:rsid w:val="00D804F5"/>
    <w:rsid w:val="00D95D84"/>
    <w:rsid w:val="00E22CB5"/>
    <w:rsid w:val="00E324A8"/>
    <w:rsid w:val="00E66E3A"/>
    <w:rsid w:val="00EB610E"/>
    <w:rsid w:val="00EE1158"/>
    <w:rsid w:val="00F67C14"/>
    <w:rsid w:val="00F970DB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sk-SK" w:eastAsia="sk-SK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lny">
    <w:name w:val="Normal"/>
    <w:qFormat/>
    <w:rPr>
      <w:sz w:val="24"/>
      <w:szCs w:val="24"/>
      <w:lang w:val="en-CA" w:eastAsia="en-CA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lavika">
    <w:name w:val="header"/>
    <w:basedOn w:val="Normlny"/>
    <w:rsid w:val="00E324A8"/>
    <w:pPr>
      <w:tabs>
        <w:tab w:val="center" w:pos="4320"/>
        <w:tab w:val="right" w:pos="8640"/>
      </w:tabs>
    </w:pPr>
  </w:style>
  <w:style w:type="paragraph" w:styleId="Pta">
    <w:name w:val="footer"/>
    <w:basedOn w:val="Normlny"/>
    <w:rsid w:val="00E324A8"/>
    <w:pPr>
      <w:tabs>
        <w:tab w:val="center" w:pos="4320"/>
        <w:tab w:val="right" w:pos="8640"/>
      </w:tabs>
    </w:pPr>
  </w:style>
  <w:style w:type="character" w:styleId="Hypertextovprepojenie">
    <w:name w:val="Hyperlink"/>
    <w:rsid w:val="00721B8F"/>
    <w:rPr>
      <w:color w:val="0563C1"/>
      <w:u w:val="single"/>
    </w:rPr>
  </w:style>
  <w:style w:type="character" w:styleId="Nevyrieenzmienka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Ján Hlodák</cp:lastModifiedBy>
  <cp:revision>32</cp:revision>
  <cp:lastPrinted>2020-11-24T03:02:00Z</cp:lastPrinted>
  <dcterms:created xsi:type="dcterms:W3CDTF">2021-03-21T22:21:00Z</dcterms:created>
  <dcterms:modified xsi:type="dcterms:W3CDTF">2024-11-20T14:11:00Z</dcterms:modified>
</cp:coreProperties>
</file>